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Spec="center" w:tblpY="1"/>
        <w:tblOverlap w:val="never"/>
        <w:tblW w:w="11975" w:type="dxa"/>
        <w:tblLook w:val="04A0" w:firstRow="1" w:lastRow="0" w:firstColumn="1" w:lastColumn="0" w:noHBand="0" w:noVBand="1"/>
      </w:tblPr>
      <w:tblGrid>
        <w:gridCol w:w="1733"/>
        <w:gridCol w:w="1374"/>
        <w:gridCol w:w="3859"/>
        <w:gridCol w:w="3993"/>
        <w:gridCol w:w="1016"/>
      </w:tblGrid>
      <w:tr w:rsidR="006B1BBC" w:rsidRPr="006B2DCB" w:rsidTr="006B2DCB">
        <w:trPr>
          <w:trHeight w:val="68"/>
        </w:trPr>
        <w:tc>
          <w:tcPr>
            <w:tcW w:w="11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BBC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Table </w:t>
            </w:r>
            <w:r w:rsidR="009307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S</w:t>
            </w:r>
            <w:r w:rsidR="006F36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1</w:t>
            </w:r>
            <w:bookmarkStart w:id="0" w:name="_GoBack"/>
            <w:bookmarkEnd w:id="0"/>
            <w:r w:rsidRPr="006B2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. </w:t>
            </w:r>
            <w:r w:rsidR="003F6467" w:rsidRPr="006B2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he primers used in this study.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g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 (5' to 3')</w:t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</w:t>
            </w:r>
            <w:r w:rsidR="00DA0208"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' to 3'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C90D38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(b</w:t>
            </w:r>
            <w:r w:rsidR="00E53695"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DA0208"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F1α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GTGACCATCATTGATGC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CCAGCAGCAACGAT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GATGGAGGAGAGGGAG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AGGGTGGATGGTG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epA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GAACAGCTGGTGGTT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AAGTTCCATCCAAATCAT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TCAGTGTCAAGACAGCCT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CGCAGTCAAAGTGGGGA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P1B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TGGGCGCTCTGGA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ACATCGCGAATACGAAC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PY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CTGGCCAAGTACTACTCAG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D14"/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CAGCTCTGAGACCAGTGTGT</w:t>
            </w:r>
            <w:bookmarkEnd w:id="1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TAAAGCTTCGGGCTTCC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CACACTTATCATACTCCAGC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PARγ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TACACAAACATGCACAG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GGACTATCTGAGTACTGTGG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CAGGCCTCCTTACCC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ACTGCTCATTGTCCAGCAG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GCTGCAGAAGCGCCTCAAT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TGTATCCAGGTTCTGGGA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AACTAGTGGGTCGTGATG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AGACTATAACCCAGCAGATG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6B1BBC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DA0208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1BBC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TGL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CTTTCATGAGCTGCGT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TCTCAGCCAGCACCTT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8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6B2DCB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lut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GCATTCTAATCAGCCAGGT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2DCB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AATATTGCTGGCGCTC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6B2DCB" w:rsidRPr="006B2DCB" w:rsidTr="006B2DCB">
        <w:trPr>
          <w:trHeight w:val="276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0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: GGAATTC</w:t>
            </w:r>
            <w:r w:rsidRPr="006B2DCB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ATATG</w:t>
            </w:r>
            <w:r w:rsidRPr="006B2DCB">
              <w:rPr>
                <w:rFonts w:ascii="Times New Roman" w:eastAsia="宋体" w:hAnsi="Times New Roman" w:cs="Times New Roman"/>
                <w:kern w:val="0"/>
                <w:szCs w:val="21"/>
              </w:rPr>
              <w:t>CACCACCACCACCACCAC</w:t>
            </w: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TTTGCCAGTGGAAGTA</w:t>
            </w:r>
          </w:p>
        </w:tc>
      </w:tr>
      <w:tr w:rsidR="006B2DCB" w:rsidRPr="006B2DCB" w:rsidTr="006B2DCB">
        <w:trPr>
          <w:trHeight w:val="276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truction</w:t>
            </w:r>
          </w:p>
        </w:tc>
        <w:tc>
          <w:tcPr>
            <w:tcW w:w="10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DCB" w:rsidRPr="006B2DCB" w:rsidRDefault="006B2DCB" w:rsidP="006B2D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: CCG</w:t>
            </w:r>
            <w:r w:rsidRPr="006B2DCB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TCGAG</w:t>
            </w:r>
            <w:r w:rsidRPr="006B2DCB">
              <w:rPr>
                <w:rFonts w:ascii="Times New Roman" w:eastAsia="宋体" w:hAnsi="Times New Roman" w:cs="Times New Roman"/>
                <w:kern w:val="0"/>
                <w:szCs w:val="21"/>
              </w:rPr>
              <w:t>TCAGC</w:t>
            </w:r>
            <w:r w:rsidRPr="006B2D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CTCCAGCTGATCCA</w:t>
            </w:r>
          </w:p>
        </w:tc>
      </w:tr>
    </w:tbl>
    <w:p w:rsidR="004B26AF" w:rsidRPr="00C90D38" w:rsidRDefault="006B2DC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textWrapping" w:clear="all"/>
      </w:r>
    </w:p>
    <w:p w:rsidR="0083218A" w:rsidRPr="006B2DCB" w:rsidRDefault="004E5C80" w:rsidP="006B1BBC">
      <w:pPr>
        <w:ind w:firstLineChars="850" w:firstLine="1785"/>
        <w:rPr>
          <w:rFonts w:ascii="Times New Roman" w:hAnsi="Times New Roman" w:cs="Times New Roman"/>
          <w:szCs w:val="21"/>
        </w:rPr>
      </w:pPr>
      <w:r w:rsidRPr="006B2DCB">
        <w:rPr>
          <w:rFonts w:ascii="Times New Roman" w:hAnsi="Times New Roman" w:cs="Times New Roman"/>
          <w:szCs w:val="21"/>
          <w:vertAlign w:val="superscript"/>
        </w:rPr>
        <w:t>1</w:t>
      </w:r>
      <w:r w:rsidRPr="006B2DCB">
        <w:rPr>
          <w:rFonts w:ascii="Times New Roman" w:hAnsi="Times New Roman" w:cs="Times New Roman"/>
          <w:szCs w:val="21"/>
        </w:rPr>
        <w:t xml:space="preserve"> </w:t>
      </w:r>
      <w:bookmarkStart w:id="2" w:name="OLE_LINK94"/>
      <w:bookmarkStart w:id="3" w:name="OLE_LINK95"/>
      <w:r w:rsidRPr="006B2DCB">
        <w:rPr>
          <w:rFonts w:ascii="Times New Roman" w:hAnsi="Times New Roman" w:cs="Times New Roman"/>
          <w:szCs w:val="21"/>
        </w:rPr>
        <w:t>NdeI</w:t>
      </w:r>
      <w:bookmarkEnd w:id="2"/>
      <w:bookmarkEnd w:id="3"/>
      <w:r w:rsidR="006B2DCB">
        <w:rPr>
          <w:rFonts w:ascii="Times New Roman" w:hAnsi="Times New Roman" w:cs="Times New Roman"/>
          <w:szCs w:val="21"/>
        </w:rPr>
        <w:t xml:space="preserve"> restriction-enzyme site;</w:t>
      </w:r>
      <w:r w:rsidRPr="006B2DCB">
        <w:rPr>
          <w:rFonts w:ascii="Times New Roman" w:hAnsi="Times New Roman" w:cs="Times New Roman"/>
          <w:szCs w:val="21"/>
        </w:rPr>
        <w:t xml:space="preserve"> </w:t>
      </w:r>
      <w:r w:rsidRPr="006B2DCB">
        <w:rPr>
          <w:rFonts w:ascii="Times New Roman" w:hAnsi="Times New Roman" w:cs="Times New Roman"/>
          <w:szCs w:val="21"/>
          <w:vertAlign w:val="superscript"/>
        </w:rPr>
        <w:t>2</w:t>
      </w:r>
      <w:r w:rsidRPr="006B2DCB">
        <w:rPr>
          <w:rFonts w:ascii="Times New Roman" w:hAnsi="Times New Roman" w:cs="Times New Roman"/>
          <w:szCs w:val="21"/>
        </w:rPr>
        <w:t>XhoI restriction-enzyme site.</w:t>
      </w:r>
    </w:p>
    <w:sectPr w:rsidR="0083218A" w:rsidRPr="006B2DCB" w:rsidSect="007C04C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3E8" w:rsidRDefault="00E353E8" w:rsidP="0083218A">
      <w:r>
        <w:separator/>
      </w:r>
    </w:p>
  </w:endnote>
  <w:endnote w:type="continuationSeparator" w:id="0">
    <w:p w:rsidR="00E353E8" w:rsidRDefault="00E353E8" w:rsidP="00832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3E8" w:rsidRDefault="00E353E8" w:rsidP="0083218A">
      <w:r>
        <w:separator/>
      </w:r>
    </w:p>
  </w:footnote>
  <w:footnote w:type="continuationSeparator" w:id="0">
    <w:p w:rsidR="00E353E8" w:rsidRDefault="00E353E8" w:rsidP="00832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AD3"/>
    <w:rsid w:val="000A0A9D"/>
    <w:rsid w:val="002641C4"/>
    <w:rsid w:val="00287736"/>
    <w:rsid w:val="0029303E"/>
    <w:rsid w:val="00396018"/>
    <w:rsid w:val="003F6467"/>
    <w:rsid w:val="00482F2E"/>
    <w:rsid w:val="004B26AF"/>
    <w:rsid w:val="004C00E7"/>
    <w:rsid w:val="004D4416"/>
    <w:rsid w:val="004E5C80"/>
    <w:rsid w:val="005560A5"/>
    <w:rsid w:val="00590C9F"/>
    <w:rsid w:val="006B1BBC"/>
    <w:rsid w:val="006B2DCB"/>
    <w:rsid w:val="006F364D"/>
    <w:rsid w:val="00756BF5"/>
    <w:rsid w:val="007C04C8"/>
    <w:rsid w:val="0083218A"/>
    <w:rsid w:val="008B7AD3"/>
    <w:rsid w:val="009000F3"/>
    <w:rsid w:val="0093075A"/>
    <w:rsid w:val="00B16092"/>
    <w:rsid w:val="00B46408"/>
    <w:rsid w:val="00B72A16"/>
    <w:rsid w:val="00BB175F"/>
    <w:rsid w:val="00BE6930"/>
    <w:rsid w:val="00C473CF"/>
    <w:rsid w:val="00C515DF"/>
    <w:rsid w:val="00C90D38"/>
    <w:rsid w:val="00CC3AF7"/>
    <w:rsid w:val="00D660AB"/>
    <w:rsid w:val="00DA0208"/>
    <w:rsid w:val="00DD388B"/>
    <w:rsid w:val="00DE1AD7"/>
    <w:rsid w:val="00E353E8"/>
    <w:rsid w:val="00E53695"/>
    <w:rsid w:val="00F9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409962-6EFE-4B44-9E05-C4D2E462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21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2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21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ica liu</dc:creator>
  <cp:keywords/>
  <dc:description/>
  <cp:lastModifiedBy>adaica liu</cp:lastModifiedBy>
  <cp:revision>21</cp:revision>
  <dcterms:created xsi:type="dcterms:W3CDTF">2017-10-17T12:08:00Z</dcterms:created>
  <dcterms:modified xsi:type="dcterms:W3CDTF">2018-08-31T08:35:00Z</dcterms:modified>
</cp:coreProperties>
</file>